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L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 L21, 2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2, 5-10, 22-24</w:t>
            </w:r>
          </w:p>
          <w:p>
            <w:pPr>
              <w:pStyle w:val="Normal"/>
              <w:rPr>
                <w:rFonts w:ascii="Arial" w:hAnsi="Arial" w:cs="Arial"/>
                <w:sz w:val="22"/>
                <w:szCs w:val="22"/>
              </w:rPr>
            </w:pPr>
            <w:r>
              <w:rPr>
                <w:rFonts w:cs="Arial" w:ascii="Arial" w:hAnsi="Arial"/>
                <w:sz w:val="22"/>
                <w:szCs w:val="22"/>
              </w:rPr>
              <w:t>Figure 1, Additional file-Funding</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 L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 L533-536</w:t>
              <w:br/>
              <w:t>Additional file-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 24; L5-15, 538-54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 L533-5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 24; L534-5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2,13; L279-28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5; L55-1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 5; L69-1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 6; L111-11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 L115,11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6; L119-1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 7; L128-15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cs="Arial" w:ascii="Arial" w:hAnsi="Arial"/>
                <w:sz w:val="22"/>
                <w:szCs w:val="22"/>
              </w:rPr>
              <w:t>P7; L155-15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8, 23; L159-172, 514-5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L174-18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L158-16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 11, 12; L186-199, 239-2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 10; L20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16-2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19-23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20-22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21-2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25-2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L228-2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 12; L239-26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L174-18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1; L232-23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 L270-27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 L276-27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 L178-18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13; L279-28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4; L547-54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9, 10; L162-172, 194-199, 228-2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 12, 13; L234-237, 279-28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2,23; L503-523</w:t>
            </w:r>
          </w:p>
          <w:p>
            <w:pPr>
              <w:pStyle w:val="Normal"/>
              <w:rPr>
                <w:rFonts w:ascii="Arial" w:hAnsi="Arial" w:cs="Arial"/>
                <w:sz w:val="22"/>
                <w:szCs w:val="22"/>
              </w:rPr>
            </w:pPr>
            <w:r>
              <w:rPr>
                <w:rFonts w:cs="Arial" w:ascii="Arial" w:hAnsi="Arial"/>
                <w:sz w:val="22"/>
                <w:szCs w:val="22"/>
              </w:rPr>
              <w:t>Additional file-Ethical approv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 L552-55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510-5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512-5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522-5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5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23; L522-5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 L515-5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23; L525-529</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4; L538,53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P23; L525-5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3; L510-51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12, 23; L266,268, 512-51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1T21:30:00Z</dcterms:created>
  <dc:creator>JKitchen</dc:creator>
  <dc:description/>
  <cp:keywords/>
  <dc:language>en-US</dc:language>
  <cp:lastModifiedBy>RAYAN FARZAD</cp:lastModifiedBy>
  <dcterms:modified xsi:type="dcterms:W3CDTF">2023-03-01T21:3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5de11704b8a4612892672835d871c269d4a61e595b5291342b54da5aea1615</vt:lpwstr>
  </property>
</Properties>
</file>